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FCD97" w14:textId="77777777" w:rsidR="00CD7A1F" w:rsidRPr="002C6D0D" w:rsidRDefault="00CD7A1F" w:rsidP="00CD7A1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C6D0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2C6D0D">
        <w:rPr>
          <w:rFonts w:ascii="Times New Roman" w:hAnsi="Times New Roman" w:cs="Times New Roman"/>
          <w:sz w:val="20"/>
          <w:szCs w:val="20"/>
        </w:rPr>
        <w:t>Survey responses (continued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7209"/>
        <w:gridCol w:w="993"/>
        <w:gridCol w:w="860"/>
      </w:tblGrid>
      <w:tr w:rsidR="00CD7A1F" w:rsidRPr="002C6D0D" w14:paraId="3CCE508C" w14:textId="77777777" w:rsidTr="0049231F">
        <w:trPr>
          <w:trHeight w:val="20"/>
        </w:trPr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F006F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The most dangerous mistake in IVR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06F5A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C9F0C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D7A1F" w:rsidRPr="002C6D0D" w14:paraId="5456EDEF" w14:textId="77777777" w:rsidTr="0049231F">
        <w:trPr>
          <w:trHeight w:val="20"/>
        </w:trPr>
        <w:tc>
          <w:tcPr>
            <w:tcW w:w="7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F4E5BF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Releasing the wrong cuf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B6E4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0EE3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</w:tr>
      <w:tr w:rsidR="00CD7A1F" w:rsidRPr="002C6D0D" w14:paraId="44F5A216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D101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Inappropriate cuff sel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CB68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4FE3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CD7A1F" w:rsidRPr="002C6D0D" w14:paraId="27C2C409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8120B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Early release of the anesthetic dru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E0A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E2F8B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</w:tr>
      <w:tr w:rsidR="00CD7A1F" w:rsidRPr="002C6D0D" w14:paraId="467EE910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4D41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BB76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79A8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CD7A1F" w:rsidRPr="002C6D0D" w14:paraId="19037F24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FEC26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31F69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8BC1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CD7A1F" w:rsidRPr="002C6D0D" w14:paraId="16DD046B" w14:textId="77777777" w:rsidTr="0049231F">
        <w:trPr>
          <w:trHeight w:val="20"/>
        </w:trPr>
        <w:tc>
          <w:tcPr>
            <w:tcW w:w="7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14CF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The most common complication resulting from prolonged tourniquet dur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16A42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61C0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D7A1F" w:rsidRPr="002C6D0D" w14:paraId="088F9838" w14:textId="77777777" w:rsidTr="0049231F">
        <w:trPr>
          <w:trHeight w:val="20"/>
        </w:trPr>
        <w:tc>
          <w:tcPr>
            <w:tcW w:w="7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F3D3C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Nerve inju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01C2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95CF3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</w:tr>
      <w:tr w:rsidR="00CD7A1F" w:rsidRPr="002C6D0D" w14:paraId="0DD2CA7C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49D4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kin redn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0074F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2B81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</w:tr>
      <w:tr w:rsidR="00CD7A1F" w:rsidRPr="002C6D0D" w14:paraId="0DAD7DCA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EA99F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kin redness and nerve inju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E29E7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A6766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CD7A1F" w:rsidRPr="002C6D0D" w14:paraId="35276966" w14:textId="77777777" w:rsidTr="0049231F">
        <w:trPr>
          <w:trHeight w:val="20"/>
        </w:trPr>
        <w:tc>
          <w:tcPr>
            <w:tcW w:w="72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F57AB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Reporting of complications related to tourniquet us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3182E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38D7B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D7A1F" w:rsidRPr="002C6D0D" w14:paraId="18231248" w14:textId="77777777" w:rsidTr="0049231F">
        <w:trPr>
          <w:trHeight w:val="20"/>
        </w:trPr>
        <w:tc>
          <w:tcPr>
            <w:tcW w:w="72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032CFF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hould be recorded in the hospital quality management syste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FC4A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91EE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</w:tr>
      <w:tr w:rsidR="00CD7A1F" w:rsidRPr="002C6D0D" w14:paraId="4DE93ECC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11E3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hould be noted after the patient is discharg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DC99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A629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CD7A1F" w:rsidRPr="002C6D0D" w14:paraId="5E4F1D8C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AF207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Should be reported only to the surge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A8D3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558F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CD7A1F" w:rsidRPr="002C6D0D" w14:paraId="045FB044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D7275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CA9E1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DD922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CD7A1F" w:rsidRPr="002C6D0D" w14:paraId="660935C9" w14:textId="77777777" w:rsidTr="0049231F">
        <w:trPr>
          <w:trHeight w:val="20"/>
        </w:trPr>
        <w:tc>
          <w:tcPr>
            <w:tcW w:w="7209" w:type="dxa"/>
            <w:tcBorders>
              <w:left w:val="nil"/>
              <w:bottom w:val="nil"/>
              <w:right w:val="nil"/>
            </w:tcBorders>
            <w:hideMark/>
          </w:tcPr>
          <w:p w14:paraId="65F9DC0B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Physiological changes observed during tourniquet deflatio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hideMark/>
          </w:tcPr>
          <w:p w14:paraId="3D7B8CCE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hideMark/>
          </w:tcPr>
          <w:p w14:paraId="47D58983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D7A1F" w:rsidRPr="002C6D0D" w14:paraId="0E56B41C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1600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9CC4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6F0F4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</w:tr>
      <w:tr w:rsidR="00CD7A1F" w:rsidRPr="002C6D0D" w14:paraId="203BF285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84634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Decrease in blood press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9FCEE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8E73E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CD7A1F" w:rsidRPr="002C6D0D" w14:paraId="6A4B8DCF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39D4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Decrease in blood pressure and oxygen satur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47E48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8EC9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D7A1F" w:rsidRPr="002C6D0D" w14:paraId="5B358D16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C2167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5923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A8322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CD7A1F" w:rsidRPr="002C6D0D" w14:paraId="5087C5E4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267C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Management of tourniquet deflation when tourniquets are used on both limb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2F3AA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A7C19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tr-TR"/>
              </w:rPr>
            </w:pP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D7A1F" w:rsidRPr="002C6D0D" w14:paraId="0DAB61EF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F8A95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Tourniquets should be deflated at least 30–45 minutes ap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25EE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175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CD7A1F" w:rsidRPr="002C6D0D" w14:paraId="1B4757D2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8C9B2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Wait until the pressure equaliz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E6A29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B7F17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</w:tr>
      <w:tr w:rsidR="00CD7A1F" w:rsidRPr="002C6D0D" w14:paraId="3E9CB964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CB3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 xml:space="preserve">Deflate at least 30–45 minutes apart </w:t>
            </w:r>
            <w:r w:rsidRPr="002C6D0D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and</w:t>
            </w: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 xml:space="preserve"> wait until the pressure equaliz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B74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5B851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CD7A1F" w:rsidRPr="002C6D0D" w14:paraId="60F3D1F2" w14:textId="77777777" w:rsidTr="0049231F">
        <w:trPr>
          <w:trHeight w:val="20"/>
        </w:trPr>
        <w:tc>
          <w:tcPr>
            <w:tcW w:w="7209" w:type="dxa"/>
            <w:tcBorders>
              <w:top w:val="nil"/>
              <w:left w:val="nil"/>
              <w:right w:val="nil"/>
            </w:tcBorders>
            <w:hideMark/>
          </w:tcPr>
          <w:p w14:paraId="1D81137D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hideMark/>
          </w:tcPr>
          <w:p w14:paraId="7BD553EF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noWrap/>
            <w:hideMark/>
          </w:tcPr>
          <w:p w14:paraId="4201FA80" w14:textId="77777777" w:rsidR="00CD7A1F" w:rsidRPr="002C6D0D" w:rsidRDefault="00CD7A1F" w:rsidP="0049231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2C6D0D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</w:tbl>
    <w:p w14:paraId="04CA1BC4" w14:textId="77777777" w:rsidR="00CD7A1F" w:rsidRPr="00D145FE" w:rsidRDefault="00CD7A1F" w:rsidP="00CD7A1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C6D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205116468"/>
    </w:p>
    <w:bookmarkEnd w:id="0"/>
    <w:p w14:paraId="5897E26D" w14:textId="77777777" w:rsidR="00CD7A1F" w:rsidRPr="002C6D0D" w:rsidRDefault="00CD7A1F" w:rsidP="00CD7A1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D66097" w14:textId="77777777" w:rsidR="00CD7A1F" w:rsidRDefault="00CD7A1F" w:rsidP="00CD7A1F"/>
    <w:p w14:paraId="61478339" w14:textId="77777777" w:rsidR="000467E2" w:rsidRDefault="000467E2"/>
    <w:sectPr w:rsidR="00046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A1F"/>
    <w:rsid w:val="00020F1F"/>
    <w:rsid w:val="000467E2"/>
    <w:rsid w:val="001433D8"/>
    <w:rsid w:val="00177286"/>
    <w:rsid w:val="001F4A22"/>
    <w:rsid w:val="00204FE6"/>
    <w:rsid w:val="00213262"/>
    <w:rsid w:val="00253FE1"/>
    <w:rsid w:val="002D0CFC"/>
    <w:rsid w:val="00437A33"/>
    <w:rsid w:val="004617C9"/>
    <w:rsid w:val="00483B1F"/>
    <w:rsid w:val="00521F63"/>
    <w:rsid w:val="005F514B"/>
    <w:rsid w:val="00602784"/>
    <w:rsid w:val="00655C29"/>
    <w:rsid w:val="00792A73"/>
    <w:rsid w:val="0083139E"/>
    <w:rsid w:val="00886C74"/>
    <w:rsid w:val="008A547F"/>
    <w:rsid w:val="008F54A8"/>
    <w:rsid w:val="00A856AD"/>
    <w:rsid w:val="00AD072A"/>
    <w:rsid w:val="00BA3F75"/>
    <w:rsid w:val="00CD7A1F"/>
    <w:rsid w:val="00EA5B7C"/>
    <w:rsid w:val="00EE7FA6"/>
    <w:rsid w:val="00FB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508155"/>
  <w15:chartTrackingRefBased/>
  <w15:docId w15:val="{C0541DFC-20E2-2A4B-A699-3531042D5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A1F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CD7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D7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D7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D7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D7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D7A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D7A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D7A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D7A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D7A1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D7A1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D7A1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D7A1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D7A1F"/>
    <w:rPr>
      <w:rFonts w:eastAsiaTheme="majorEastAsia" w:cstheme="majorBidi"/>
      <w:color w:val="0F4761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D7A1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D7A1F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D7A1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D7A1F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CD7A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D7A1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CD7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D7A1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CD7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D7A1F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CD7A1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D7A1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D7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D7A1F"/>
    <w:rPr>
      <w:i/>
      <w:iCs/>
      <w:color w:val="0F4761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CD7A1F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CD7A1F"/>
    <w:rPr>
      <w:b/>
      <w:bCs/>
    </w:rPr>
  </w:style>
  <w:style w:type="table" w:styleId="TabloKlavuzu">
    <w:name w:val="Table Grid"/>
    <w:basedOn w:val="NormalTablo"/>
    <w:uiPriority w:val="39"/>
    <w:rsid w:val="00CD7A1F"/>
    <w:pPr>
      <w:spacing w:after="0" w:line="240" w:lineRule="auto"/>
      <w:jc w:val="both"/>
    </w:pPr>
    <w:rPr>
      <w:rFonts w:eastAsiaTheme="minorEastAsia"/>
      <w:sz w:val="2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Gündoğdu</dc:creator>
  <cp:keywords/>
  <dc:description/>
  <cp:lastModifiedBy>Mert Gündoğdu</cp:lastModifiedBy>
  <cp:revision>1</cp:revision>
  <dcterms:created xsi:type="dcterms:W3CDTF">2025-11-14T18:00:00Z</dcterms:created>
  <dcterms:modified xsi:type="dcterms:W3CDTF">2025-11-14T18:00:00Z</dcterms:modified>
</cp:coreProperties>
</file>